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447C" w14:textId="77777777" w:rsidR="0087573B" w:rsidRDefault="0087573B" w:rsidP="0087573B">
      <w:pPr>
        <w:pStyle w:val="NormalWeb"/>
      </w:pPr>
      <w:r>
        <w:rPr>
          <w:noProof/>
        </w:rPr>
        <w:drawing>
          <wp:inline distT="0" distB="0" distL="0" distR="0" wp14:anchorId="46431E64" wp14:editId="40AF4EF3">
            <wp:extent cx="6798833" cy="5294206"/>
            <wp:effectExtent l="0" t="0" r="254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6" b="15690"/>
                    <a:stretch/>
                  </pic:blipFill>
                  <pic:spPr bwMode="auto">
                    <a:xfrm>
                      <a:off x="0" y="0"/>
                      <a:ext cx="6814363" cy="5306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26B19" w14:textId="77777777" w:rsidR="0087573B" w:rsidRPr="00CD1C4A" w:rsidRDefault="0087573B" w:rsidP="0087573B">
      <w:pPr>
        <w:pStyle w:val="NoSpacing"/>
        <w:spacing w:line="480" w:lineRule="auto"/>
        <w:jc w:val="both"/>
        <w:rPr>
          <w:b/>
          <w:bCs/>
        </w:rPr>
      </w:pPr>
      <w:bookmarkStart w:id="0" w:name="_Hlk198758751"/>
      <w:r>
        <w:rPr>
          <w:b/>
          <w:bCs/>
        </w:rPr>
        <w:t>Supplementary</w:t>
      </w:r>
      <w:r w:rsidRPr="00CD1C4A">
        <w:rPr>
          <w:b/>
          <w:bCs/>
        </w:rPr>
        <w:t xml:space="preserve"> Figure 1. </w:t>
      </w:r>
      <w:bookmarkStart w:id="1" w:name="_Hlk191909701"/>
      <w:r w:rsidRPr="00CD1C4A">
        <w:rPr>
          <w:b/>
          <w:bCs/>
        </w:rPr>
        <w:t>EV proteome comparison and yield analysis.</w:t>
      </w:r>
    </w:p>
    <w:bookmarkEnd w:id="0"/>
    <w:bookmarkEnd w:id="1"/>
    <w:p w14:paraId="171275A9" w14:textId="4E12372F" w:rsidR="0087573B" w:rsidRDefault="0087573B" w:rsidP="0087573B">
      <w:pPr>
        <w:pStyle w:val="NoSpacing"/>
        <w:spacing w:line="480" w:lineRule="auto"/>
        <w:jc w:val="both"/>
      </w:pPr>
      <w:r w:rsidRPr="00CD1C4A">
        <w:rPr>
          <w:b/>
          <w:bCs/>
        </w:rPr>
        <w:t>A)</w:t>
      </w:r>
      <w:r w:rsidRPr="00CD1C4A">
        <w:t xml:space="preserve"> Pairwise Jaccard similarity heatmap showing high similarity between High-Grade Serous Ovarian Cancer EV Samples. Heatmap shows Jaccard Score, which is calculated by taking the intersect (# protein in common) and dividing by the union (# protein all) for each sample pair. TE = tissue explant, CL = Cell Line, OV = Ovarian cancer </w:t>
      </w:r>
      <w:r w:rsidRPr="00CD1C4A">
        <w:rPr>
          <w:b/>
          <w:bCs/>
        </w:rPr>
        <w:t xml:space="preserve">B) </w:t>
      </w:r>
      <w:r w:rsidRPr="00CD1C4A">
        <w:t xml:space="preserve">Stacked bar plot showing 6 HGSOC-EV samples. Color represents the number of samples in which the protein was identified. n= 2491 proteins (pink) were found in all 6 samples. Data in A-B) from previously published work. (DOI: 10.1038/s41598-023-44050-5). </w:t>
      </w:r>
      <w:r w:rsidRPr="00CD1C4A">
        <w:rPr>
          <w:b/>
          <w:bCs/>
        </w:rPr>
        <w:t>C)</w:t>
      </w:r>
      <w:r w:rsidRPr="00CD1C4A">
        <w:t xml:space="preserve"> Bar graph comparing EV particle concentrations purified from FT explants cultured on the PREDICT-MOS system and the selected EV treatment dose (dotted line). Data from previously published studies. (DOI: 10.3390/bioengineering10040423).</w:t>
      </w:r>
    </w:p>
    <w:sectPr w:rsidR="0087573B" w:rsidSect="008815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3B"/>
    <w:rsid w:val="002866AA"/>
    <w:rsid w:val="00750273"/>
    <w:rsid w:val="0087573B"/>
    <w:rsid w:val="0088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4A861"/>
  <w15:chartTrackingRefBased/>
  <w15:docId w15:val="{4D099737-A027-4080-B4A7-B95942DC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7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7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7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7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7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7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75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87573B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7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3</cp:revision>
  <dcterms:created xsi:type="dcterms:W3CDTF">2025-07-11T20:46:00Z</dcterms:created>
  <dcterms:modified xsi:type="dcterms:W3CDTF">2025-07-11T22:06:00Z</dcterms:modified>
</cp:coreProperties>
</file>